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F74760" w14:textId="0DA343EF" w:rsidR="00BE533F" w:rsidRPr="00C54308" w:rsidRDefault="00A0009E" w:rsidP="00C54308">
      <w:pPr>
        <w:ind w:firstLine="0"/>
        <w:outlineLvl w:val="0"/>
        <w:rPr>
          <w:lang w:val="en-US"/>
        </w:rPr>
      </w:pPr>
      <w:proofErr w:type="spellStart"/>
      <w:r w:rsidRPr="00C54308">
        <w:rPr>
          <w:b/>
          <w:lang w:val="en-US"/>
        </w:rPr>
        <w:t>S2</w:t>
      </w:r>
      <w:bookmarkStart w:id="0" w:name="_GoBack"/>
      <w:bookmarkEnd w:id="0"/>
      <w:proofErr w:type="spellEnd"/>
      <w:r w:rsidR="00AB160E">
        <w:rPr>
          <w:b/>
          <w:lang w:val="en-US"/>
        </w:rPr>
        <w:t xml:space="preserve"> Table</w:t>
      </w:r>
      <w:r w:rsidRPr="00C54308">
        <w:rPr>
          <w:b/>
          <w:lang w:val="en-US"/>
        </w:rPr>
        <w:t xml:space="preserve">. </w:t>
      </w:r>
      <w:r w:rsidR="00C54308" w:rsidRPr="00C54308">
        <w:rPr>
          <w:b/>
          <w:lang w:val="en-US"/>
        </w:rPr>
        <w:t xml:space="preserve">Phlebotomine sandflies </w:t>
      </w:r>
      <w:r w:rsidR="00C54308">
        <w:rPr>
          <w:b/>
          <w:lang w:val="en-US"/>
        </w:rPr>
        <w:t xml:space="preserve">captured </w:t>
      </w:r>
      <w:r w:rsidR="00C54308" w:rsidRPr="00C54308">
        <w:rPr>
          <w:b/>
          <w:lang w:val="en-US"/>
        </w:rPr>
        <w:t>per species, gender, and peri or intradomicile light traps</w:t>
      </w:r>
      <w:r w:rsidR="00C54308">
        <w:rPr>
          <w:lang w:val="en-US"/>
        </w:rPr>
        <w:t xml:space="preserve">. The study was performed in </w:t>
      </w:r>
      <w:proofErr w:type="spellStart"/>
      <w:r w:rsidR="00C54308">
        <w:rPr>
          <w:lang w:val="en-US"/>
        </w:rPr>
        <w:t>Ipatinga</w:t>
      </w:r>
      <w:proofErr w:type="spellEnd"/>
      <w:r w:rsidR="00C54308">
        <w:rPr>
          <w:lang w:val="en-US"/>
        </w:rPr>
        <w:t xml:space="preserve">, State of Minas Gerais (Brazil) </w:t>
      </w:r>
      <w:r w:rsidR="00466CE1">
        <w:rPr>
          <w:lang w:val="en-US"/>
        </w:rPr>
        <w:t xml:space="preserve">from </w:t>
      </w:r>
      <w:r w:rsidR="00C54308">
        <w:rPr>
          <w:lang w:val="en-US"/>
        </w:rPr>
        <w:t>March 2015 to February 2016.</w:t>
      </w:r>
      <w:r w:rsidR="00C54308" w:rsidRPr="00C54308">
        <w:rPr>
          <w:lang w:val="en-US"/>
        </w:rPr>
        <w:t xml:space="preserve"> </w:t>
      </w:r>
    </w:p>
    <w:p w14:paraId="2E7A0F6F" w14:textId="77777777" w:rsidR="00BE533F" w:rsidRPr="00C54308" w:rsidRDefault="00BE533F" w:rsidP="00BE533F">
      <w:pPr>
        <w:ind w:firstLine="708"/>
        <w:rPr>
          <w:lang w:val="en-US"/>
        </w:rPr>
      </w:pPr>
    </w:p>
    <w:tbl>
      <w:tblPr>
        <w:tblW w:w="869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0"/>
        <w:gridCol w:w="810"/>
        <w:gridCol w:w="960"/>
        <w:gridCol w:w="1060"/>
        <w:gridCol w:w="960"/>
        <w:gridCol w:w="960"/>
        <w:gridCol w:w="960"/>
      </w:tblGrid>
      <w:tr w:rsidR="00B63EE2" w:rsidRPr="00B63EE2" w14:paraId="376EC907" w14:textId="77777777" w:rsidTr="006950F1">
        <w:trPr>
          <w:trHeight w:val="300"/>
          <w:jc w:val="center"/>
        </w:trPr>
        <w:tc>
          <w:tcPr>
            <w:tcW w:w="29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AEDBD6" w14:textId="77777777" w:rsidR="00B63EE2" w:rsidRPr="00B63EE2" w:rsidRDefault="00716F1C" w:rsidP="00B63EE2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pecies</w:t>
            </w:r>
            <w:proofErr w:type="spellEnd"/>
            <w:r w:rsidR="00B63EE2" w:rsidRPr="00B63EE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/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Gender</w:t>
            </w:r>
            <w:proofErr w:type="spellEnd"/>
          </w:p>
        </w:tc>
        <w:tc>
          <w:tcPr>
            <w:tcW w:w="177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34514C" w14:textId="77777777" w:rsidR="00B63EE2" w:rsidRPr="00B63EE2" w:rsidRDefault="00716F1C" w:rsidP="00B63EE2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202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1F9F0F" w14:textId="77777777" w:rsidR="00B63EE2" w:rsidRPr="00B63EE2" w:rsidRDefault="00716F1C" w:rsidP="00B63EE2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25E31B" w14:textId="77777777" w:rsidR="00B63EE2" w:rsidRPr="00B63EE2" w:rsidRDefault="00B63EE2" w:rsidP="00B63EE2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8668C9" w14:textId="77777777" w:rsidR="00B63EE2" w:rsidRPr="00B63EE2" w:rsidRDefault="00B63EE2" w:rsidP="00B63EE2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%</w:t>
            </w:r>
          </w:p>
        </w:tc>
      </w:tr>
      <w:tr w:rsidR="00B63EE2" w:rsidRPr="00B63EE2" w14:paraId="7C786EA3" w14:textId="77777777" w:rsidTr="006950F1">
        <w:trPr>
          <w:trHeight w:val="315"/>
          <w:jc w:val="center"/>
        </w:trPr>
        <w:tc>
          <w:tcPr>
            <w:tcW w:w="29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22DB80" w14:textId="77777777" w:rsidR="00B63EE2" w:rsidRPr="00B63EE2" w:rsidRDefault="00B63EE2" w:rsidP="00B63EE2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77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4B7BB1" w14:textId="77777777" w:rsidR="00B63EE2" w:rsidRPr="00B63EE2" w:rsidRDefault="00B63EE2" w:rsidP="00B63EE2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2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D50600" w14:textId="77777777" w:rsidR="00B63EE2" w:rsidRPr="00B63EE2" w:rsidRDefault="00B63EE2" w:rsidP="00B63EE2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53F986" w14:textId="77777777" w:rsidR="00B63EE2" w:rsidRPr="00B63EE2" w:rsidRDefault="00B63EE2" w:rsidP="00B63EE2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988D7A" w14:textId="77777777" w:rsidR="00B63EE2" w:rsidRPr="00B63EE2" w:rsidRDefault="00B63EE2" w:rsidP="00B63EE2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B63EE2" w:rsidRPr="00B63EE2" w14:paraId="1F6A94F5" w14:textId="77777777" w:rsidTr="006950F1">
        <w:trPr>
          <w:trHeight w:val="315"/>
          <w:jc w:val="center"/>
        </w:trPr>
        <w:tc>
          <w:tcPr>
            <w:tcW w:w="29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3963F1" w14:textId="77777777" w:rsidR="00B63EE2" w:rsidRPr="00B63EE2" w:rsidRDefault="00B63EE2" w:rsidP="00B63EE2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BBF0CA" w14:textId="77777777" w:rsidR="00B63EE2" w:rsidRPr="00B63EE2" w:rsidRDefault="00B63EE2" w:rsidP="00B63EE2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PER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113FDD" w14:textId="77777777" w:rsidR="00B63EE2" w:rsidRPr="00B63EE2" w:rsidRDefault="00B63EE2" w:rsidP="00B63EE2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B63EE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INTR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CBC9E5" w14:textId="77777777" w:rsidR="00B63EE2" w:rsidRPr="00B63EE2" w:rsidRDefault="00B63EE2" w:rsidP="00B63EE2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PER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0D0A0A" w14:textId="77777777" w:rsidR="00B63EE2" w:rsidRPr="00B63EE2" w:rsidRDefault="00B63EE2" w:rsidP="00B63EE2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B63EE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INTRA</w:t>
            </w:r>
            <w:proofErr w:type="spellEnd"/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471626" w14:textId="77777777" w:rsidR="00B63EE2" w:rsidRPr="00B63EE2" w:rsidRDefault="00B63EE2" w:rsidP="00B63EE2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297497" w14:textId="77777777" w:rsidR="00B63EE2" w:rsidRPr="00B63EE2" w:rsidRDefault="00B63EE2" w:rsidP="00B63EE2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B63EE2" w:rsidRPr="00B63EE2" w14:paraId="00B410A8" w14:textId="77777777" w:rsidTr="006950F1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13526" w14:textId="77777777" w:rsidR="00B63EE2" w:rsidRPr="00C54308" w:rsidRDefault="00B63EE2" w:rsidP="006950F1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>B</w:t>
            </w:r>
            <w:r w:rsidR="006950F1"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>rumptomyia</w:t>
            </w:r>
            <w:proofErr w:type="spellEnd"/>
            <w:r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>avellar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0CAD9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0009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2AAB8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0009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C1E0D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0009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99DF6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0009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D938D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0009E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25002" w14:textId="77777777" w:rsidR="00B63EE2" w:rsidRPr="004A2CA1" w:rsidRDefault="005525F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A0009E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0.</w:t>
            </w:r>
            <w:r w:rsidR="00B63EE2" w:rsidRPr="00A0009E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5</w:t>
            </w:r>
          </w:p>
        </w:tc>
      </w:tr>
      <w:tr w:rsidR="00B63EE2" w:rsidRPr="00B63EE2" w14:paraId="782D7E27" w14:textId="77777777" w:rsidTr="006950F1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FABCA" w14:textId="77777777" w:rsidR="00B63EE2" w:rsidRPr="00C54308" w:rsidRDefault="00B63EE2" w:rsidP="006950F1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>B</w:t>
            </w:r>
            <w:r w:rsidR="006950F1"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>rumptomyia</w:t>
            </w:r>
            <w:proofErr w:type="spellEnd"/>
            <w:r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>nitzule</w:t>
            </w:r>
            <w:r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val="en-US" w:eastAsia="pt-BR"/>
              </w:rPr>
              <w:t>scu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E250D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01955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8BD83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B34D7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6E551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7F34C" w14:textId="77777777" w:rsidR="00B63EE2" w:rsidRPr="004A2CA1" w:rsidRDefault="005525F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4A2CA1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0.</w:t>
            </w:r>
            <w:r w:rsidR="00B63EE2" w:rsidRPr="004A2CA1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1</w:t>
            </w:r>
          </w:p>
        </w:tc>
      </w:tr>
      <w:tr w:rsidR="00B63EE2" w:rsidRPr="00B63EE2" w14:paraId="671EE138" w14:textId="77777777" w:rsidTr="006950F1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DA352" w14:textId="77777777" w:rsidR="00B63EE2" w:rsidRPr="00C54308" w:rsidRDefault="00B63EE2" w:rsidP="00B63EE2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val="en-US" w:eastAsia="pt-BR"/>
              </w:rPr>
              <w:t>Brumptomyia</w:t>
            </w:r>
            <w:proofErr w:type="spellEnd"/>
            <w:r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C54308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spp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F2BB9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D351D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BA2BA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EA9E2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84E05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5E6AB" w14:textId="77777777" w:rsidR="00B63EE2" w:rsidRPr="004A2CA1" w:rsidRDefault="005525F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4A2CA1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0.</w:t>
            </w:r>
            <w:r w:rsidR="00B63EE2" w:rsidRPr="004A2CA1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5</w:t>
            </w:r>
          </w:p>
        </w:tc>
      </w:tr>
      <w:tr w:rsidR="00B63EE2" w:rsidRPr="00B63EE2" w14:paraId="4076AA8C" w14:textId="77777777" w:rsidTr="006950F1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31CE7" w14:textId="77777777" w:rsidR="00B63EE2" w:rsidRPr="00C54308" w:rsidRDefault="00B63EE2" w:rsidP="006950F1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val="en-US" w:eastAsia="pt-BR"/>
              </w:rPr>
              <w:t>E</w:t>
            </w:r>
            <w:r w:rsidR="006950F1"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val="en-US" w:eastAsia="pt-BR"/>
              </w:rPr>
              <w:t>vandromyia</w:t>
            </w:r>
            <w:proofErr w:type="spellEnd"/>
            <w:r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val="en-US" w:eastAsia="pt-BR"/>
              </w:rPr>
              <w:t>baculu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8918D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49A94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AD6C3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DDD1E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89F7E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B6537" w14:textId="77777777" w:rsidR="00B63EE2" w:rsidRPr="004A2CA1" w:rsidRDefault="005525F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4A2CA1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0.</w:t>
            </w:r>
            <w:r w:rsidR="00B63EE2" w:rsidRPr="004A2CA1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1</w:t>
            </w:r>
          </w:p>
        </w:tc>
      </w:tr>
      <w:tr w:rsidR="00B63EE2" w:rsidRPr="00B63EE2" w14:paraId="7E979A2B" w14:textId="77777777" w:rsidTr="006950F1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9A636" w14:textId="77777777" w:rsidR="00B63EE2" w:rsidRPr="00C54308" w:rsidRDefault="006950F1" w:rsidP="00B63EE2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val="en-US" w:eastAsia="pt-BR"/>
              </w:rPr>
              <w:t>Pressatia</w:t>
            </w:r>
            <w:proofErr w:type="spellEnd"/>
            <w:r w:rsidR="00B63EE2"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="00B63EE2"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val="en-US" w:eastAsia="pt-BR"/>
              </w:rPr>
              <w:t>chot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A27EF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AA5CA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6DF12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88137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2065A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A8FB2" w14:textId="77777777" w:rsidR="00B63EE2" w:rsidRPr="004A2CA1" w:rsidRDefault="005525F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4A2CA1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0.</w:t>
            </w:r>
            <w:r w:rsidR="00B63EE2" w:rsidRPr="004A2CA1">
              <w:rPr>
                <w:rFonts w:ascii="Arial" w:eastAsia="Times New Roman" w:hAnsi="Arial" w:cs="Arial"/>
                <w:bCs/>
                <w:sz w:val="20"/>
                <w:szCs w:val="20"/>
                <w:lang w:val="en-US" w:eastAsia="pt-BR"/>
              </w:rPr>
              <w:t>2</w:t>
            </w:r>
          </w:p>
        </w:tc>
      </w:tr>
      <w:tr w:rsidR="00B63EE2" w:rsidRPr="00B63EE2" w14:paraId="2E5936EB" w14:textId="77777777" w:rsidTr="006950F1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26327" w14:textId="77777777" w:rsidR="00B63EE2" w:rsidRPr="00C54308" w:rsidRDefault="00B63EE2" w:rsidP="006950F1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>E</w:t>
            </w:r>
            <w:r w:rsidR="006950F1"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>vandromyia</w:t>
            </w:r>
            <w:proofErr w:type="spellEnd"/>
            <w:r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>cortelezzi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288A4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0BB44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D08AE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2C11E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787CC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1662A" w14:textId="77777777" w:rsidR="00B63EE2" w:rsidRPr="004A2CA1" w:rsidRDefault="005525F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4A2CA1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1.</w:t>
            </w:r>
            <w:r w:rsidR="00B63EE2" w:rsidRPr="004A2CA1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8</w:t>
            </w:r>
          </w:p>
        </w:tc>
      </w:tr>
      <w:tr w:rsidR="00B63EE2" w:rsidRPr="00B63EE2" w14:paraId="6ABA30B9" w14:textId="77777777" w:rsidTr="006950F1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CB129" w14:textId="77777777" w:rsidR="00B63EE2" w:rsidRPr="00C54308" w:rsidRDefault="006950F1" w:rsidP="00B63EE2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>Pintomyia</w:t>
            </w:r>
            <w:proofErr w:type="spellEnd"/>
            <w:r w:rsidR="00B63EE2"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B63EE2"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>fischer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538EE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5BD6E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0FCED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3F361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C9DA4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86868" w14:textId="77777777" w:rsidR="00B63EE2" w:rsidRPr="004A2CA1" w:rsidRDefault="005525F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4A2CA1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0.</w:t>
            </w:r>
            <w:r w:rsidR="00B63EE2" w:rsidRPr="004A2CA1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</w:t>
            </w:r>
          </w:p>
        </w:tc>
      </w:tr>
      <w:tr w:rsidR="00B63EE2" w:rsidRPr="00B63EE2" w14:paraId="5E8725CD" w14:textId="77777777" w:rsidTr="006950F1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C2C56" w14:textId="77777777" w:rsidR="00B63EE2" w:rsidRPr="00C54308" w:rsidRDefault="006950F1" w:rsidP="00B63EE2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>Nyssomyia</w:t>
            </w:r>
            <w:proofErr w:type="spellEnd"/>
            <w:r w:rsidR="00B63EE2"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 xml:space="preserve"> intermed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D8DC7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4B70E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F4A8E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C2BD0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998B6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46943" w14:textId="77777777" w:rsidR="00B63EE2" w:rsidRPr="004A2CA1" w:rsidRDefault="005525F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4A2CA1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.</w:t>
            </w:r>
            <w:r w:rsidR="00B63EE2" w:rsidRPr="004A2CA1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2</w:t>
            </w:r>
          </w:p>
        </w:tc>
      </w:tr>
      <w:tr w:rsidR="00B63EE2" w:rsidRPr="00B63EE2" w14:paraId="0F24E56A" w14:textId="77777777" w:rsidTr="006950F1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209FC" w14:textId="77777777" w:rsidR="00B63EE2" w:rsidRPr="00C54308" w:rsidRDefault="006950F1" w:rsidP="00B63EE2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>Evandromyia</w:t>
            </w:r>
            <w:proofErr w:type="spellEnd"/>
            <w:r w:rsidR="00B63EE2"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B63EE2"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>lent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5BA3A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606F5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5C535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B2F24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C23FC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D6553" w14:textId="77777777" w:rsidR="00B63EE2" w:rsidRPr="004A2CA1" w:rsidRDefault="005525F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4A2CA1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1.</w:t>
            </w:r>
            <w:r w:rsidR="00B63EE2" w:rsidRPr="004A2CA1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6</w:t>
            </w:r>
          </w:p>
        </w:tc>
      </w:tr>
      <w:tr w:rsidR="00B63EE2" w:rsidRPr="00B63EE2" w14:paraId="43DE6864" w14:textId="77777777" w:rsidTr="006950F1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1D932" w14:textId="77777777" w:rsidR="00B63EE2" w:rsidRPr="00C54308" w:rsidRDefault="00B63EE2" w:rsidP="006950F1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>L</w:t>
            </w:r>
            <w:r w:rsidR="006950F1"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>utzomyia</w:t>
            </w:r>
            <w:proofErr w:type="spellEnd"/>
            <w:r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>longipalpi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603CB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C582B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F1FCC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39519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BBE92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A9C63" w14:textId="77777777" w:rsidR="00B63EE2" w:rsidRPr="004A2CA1" w:rsidRDefault="005525F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4A2CA1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61.</w:t>
            </w:r>
            <w:r w:rsidR="00B63EE2" w:rsidRPr="004A2CA1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9</w:t>
            </w:r>
          </w:p>
        </w:tc>
      </w:tr>
      <w:tr w:rsidR="00B63EE2" w:rsidRPr="00B63EE2" w14:paraId="13ED1F04" w14:textId="77777777" w:rsidTr="006950F1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7A9C8" w14:textId="77777777" w:rsidR="00B63EE2" w:rsidRPr="00C54308" w:rsidRDefault="00B63EE2" w:rsidP="00E8573C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>T</w:t>
            </w:r>
            <w:r w:rsidR="00E8573C" w:rsidRPr="00C5430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ichopygomyia</w:t>
            </w:r>
            <w:proofErr w:type="spellEnd"/>
            <w:r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>longispin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93540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C98B0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A79DF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22300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57950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BC263" w14:textId="77777777" w:rsidR="00B63EE2" w:rsidRPr="004A2CA1" w:rsidRDefault="005525F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4A2CA1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0.</w:t>
            </w:r>
            <w:r w:rsidR="00B63EE2" w:rsidRPr="004A2CA1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</w:t>
            </w:r>
          </w:p>
        </w:tc>
      </w:tr>
      <w:tr w:rsidR="00B63EE2" w:rsidRPr="00B63EE2" w14:paraId="57D77C09" w14:textId="77777777" w:rsidTr="006950F1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BA822" w14:textId="77777777" w:rsidR="00B63EE2" w:rsidRPr="00C54308" w:rsidRDefault="00B63EE2" w:rsidP="00E8573C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>M</w:t>
            </w:r>
            <w:r w:rsidR="00E8573C"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>artinsmyia</w:t>
            </w:r>
            <w:proofErr w:type="spellEnd"/>
            <w:r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>minasensi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DE55C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4DF6D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C2CBF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D4E2F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D671E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9E873" w14:textId="77777777" w:rsidR="00B63EE2" w:rsidRPr="004A2CA1" w:rsidRDefault="005525F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4A2CA1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0.</w:t>
            </w:r>
            <w:r w:rsidR="00B63EE2" w:rsidRPr="004A2CA1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</w:t>
            </w:r>
          </w:p>
        </w:tc>
      </w:tr>
      <w:tr w:rsidR="00B63EE2" w:rsidRPr="00B63EE2" w14:paraId="770A54E7" w14:textId="77777777" w:rsidTr="006950F1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E5391" w14:textId="77777777" w:rsidR="00B63EE2" w:rsidRPr="00C54308" w:rsidRDefault="00B63EE2" w:rsidP="00E8573C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>P</w:t>
            </w:r>
            <w:r w:rsidR="00E8573C"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>intomyia</w:t>
            </w:r>
            <w:proofErr w:type="spellEnd"/>
            <w:r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>pessoa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8A38A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6B203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7EA01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90070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2C991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B8356" w14:textId="77777777" w:rsidR="00B63EE2" w:rsidRPr="004A2CA1" w:rsidRDefault="005525F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4A2CA1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0.</w:t>
            </w:r>
            <w:r w:rsidR="00B63EE2" w:rsidRPr="004A2CA1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</w:t>
            </w:r>
          </w:p>
        </w:tc>
      </w:tr>
      <w:tr w:rsidR="00B63EE2" w:rsidRPr="00B63EE2" w14:paraId="4FDAFD90" w14:textId="77777777" w:rsidTr="006950F1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819E0" w14:textId="77777777" w:rsidR="00B63EE2" w:rsidRPr="00C54308" w:rsidRDefault="00B63EE2" w:rsidP="00E8573C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>M</w:t>
            </w:r>
            <w:r w:rsidR="00E8573C"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>icropygomyia</w:t>
            </w:r>
            <w:proofErr w:type="spellEnd"/>
            <w:r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>quinquefer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59F3C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A9A1D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711CB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2689F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4675D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E3F31" w14:textId="77777777" w:rsidR="00B63EE2" w:rsidRPr="004A2CA1" w:rsidRDefault="005525F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4A2CA1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0.</w:t>
            </w:r>
            <w:r w:rsidR="00B63EE2" w:rsidRPr="004A2CA1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5</w:t>
            </w:r>
          </w:p>
        </w:tc>
      </w:tr>
      <w:tr w:rsidR="00B63EE2" w:rsidRPr="00B63EE2" w14:paraId="397CA5D6" w14:textId="77777777" w:rsidTr="006950F1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E5116" w14:textId="77777777" w:rsidR="00B63EE2" w:rsidRPr="00C54308" w:rsidRDefault="00E8573C" w:rsidP="00E8573C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>Sciopemyia</w:t>
            </w:r>
            <w:proofErr w:type="spellEnd"/>
            <w:r w:rsidR="00B63EE2"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B63EE2"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>sordelli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96F51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0445A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B06F0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601A6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A1CB0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B6E8B" w14:textId="77777777" w:rsidR="00B63EE2" w:rsidRPr="004A2CA1" w:rsidRDefault="005525F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4A2CA1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0.</w:t>
            </w:r>
            <w:r w:rsidR="00B63EE2" w:rsidRPr="004A2CA1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5</w:t>
            </w:r>
          </w:p>
        </w:tc>
      </w:tr>
      <w:tr w:rsidR="00B63EE2" w:rsidRPr="00B63EE2" w14:paraId="69EB4F43" w14:textId="77777777" w:rsidTr="006950F1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2C653" w14:textId="77777777" w:rsidR="00B63EE2" w:rsidRPr="00C54308" w:rsidRDefault="00B63EE2" w:rsidP="00E8573C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>E</w:t>
            </w:r>
            <w:r w:rsidR="00E8573C"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>vandromyia</w:t>
            </w:r>
            <w:proofErr w:type="spellEnd"/>
            <w:r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>termitophil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F5835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7E56A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8C628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6E4A4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E4803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D6C29" w14:textId="77777777" w:rsidR="00B63EE2" w:rsidRPr="004A2CA1" w:rsidRDefault="005525F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4A2CA1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0.</w:t>
            </w:r>
            <w:r w:rsidR="00B63EE2" w:rsidRPr="004A2CA1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1</w:t>
            </w:r>
          </w:p>
        </w:tc>
      </w:tr>
      <w:tr w:rsidR="00B63EE2" w:rsidRPr="00B63EE2" w14:paraId="3A358F9F" w14:textId="77777777" w:rsidTr="006950F1">
        <w:trPr>
          <w:trHeight w:val="300"/>
          <w:jc w:val="center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4CAC8A" w14:textId="77777777" w:rsidR="00B63EE2" w:rsidRPr="00C54308" w:rsidRDefault="00B63EE2" w:rsidP="00E8573C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>N</w:t>
            </w:r>
            <w:r w:rsidR="00E8573C"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>yssomyia</w:t>
            </w:r>
            <w:proofErr w:type="spellEnd"/>
            <w:r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54308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pt-BR"/>
              </w:rPr>
              <w:t>whitman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83CC87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4A18D4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A7804B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F179B6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D72B5B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A74601" w14:textId="77777777" w:rsidR="00B63EE2" w:rsidRPr="004A2CA1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4A2CA1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0,9</w:t>
            </w:r>
          </w:p>
        </w:tc>
      </w:tr>
      <w:tr w:rsidR="00B63EE2" w:rsidRPr="00B63EE2" w14:paraId="2C8D4CF6" w14:textId="77777777" w:rsidTr="006950F1">
        <w:trPr>
          <w:trHeight w:val="315"/>
          <w:jc w:val="center"/>
        </w:trPr>
        <w:tc>
          <w:tcPr>
            <w:tcW w:w="2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3D398E2" w14:textId="77777777" w:rsidR="00B63EE2" w:rsidRPr="00B63EE2" w:rsidRDefault="00B63EE2" w:rsidP="00B63EE2">
            <w:pPr>
              <w:spacing w:line="36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79CF2F0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5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B20BD0D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34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20169B8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28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B41BB6B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36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3BFD036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15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0A38760" w14:textId="77777777" w:rsidR="00B63EE2" w:rsidRPr="00B63EE2" w:rsidRDefault="00B63EE2" w:rsidP="00B63EE2">
            <w:pPr>
              <w:spacing w:line="360" w:lineRule="auto"/>
              <w:ind w:firstLine="0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63EE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100%</w:t>
            </w:r>
          </w:p>
        </w:tc>
      </w:tr>
    </w:tbl>
    <w:p w14:paraId="43CE4019" w14:textId="77777777" w:rsidR="00BE533F" w:rsidRPr="00BE533F" w:rsidRDefault="00BE533F" w:rsidP="00C54308">
      <w:pPr>
        <w:ind w:firstLine="0"/>
      </w:pPr>
    </w:p>
    <w:sectPr w:rsidR="00BE533F" w:rsidRPr="00BE533F" w:rsidSect="00BE533F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A67EAFF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177F1F0C"/>
    <w:multiLevelType w:val="multilevel"/>
    <w:tmpl w:val="9D28A070"/>
    <w:lvl w:ilvl="0">
      <w:start w:val="1"/>
      <w:numFmt w:val="decimal"/>
      <w:pStyle w:val="Style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533F"/>
    <w:rsid w:val="003B0D82"/>
    <w:rsid w:val="00466CE1"/>
    <w:rsid w:val="004A2CA1"/>
    <w:rsid w:val="004C7CC9"/>
    <w:rsid w:val="005525F2"/>
    <w:rsid w:val="006950F1"/>
    <w:rsid w:val="00716F1C"/>
    <w:rsid w:val="008108B7"/>
    <w:rsid w:val="008C3925"/>
    <w:rsid w:val="00A0009E"/>
    <w:rsid w:val="00A656B5"/>
    <w:rsid w:val="00AB160E"/>
    <w:rsid w:val="00B22F48"/>
    <w:rsid w:val="00B63EE2"/>
    <w:rsid w:val="00BE533F"/>
    <w:rsid w:val="00C46D8D"/>
    <w:rsid w:val="00C54308"/>
    <w:rsid w:val="00CB248D"/>
    <w:rsid w:val="00CD6616"/>
    <w:rsid w:val="00D52B97"/>
    <w:rsid w:val="00E06A75"/>
    <w:rsid w:val="00E8573C"/>
    <w:rsid w:val="00E86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A9885F"/>
  <w15:docId w15:val="{BE4D515C-F70F-5B4B-9B6D-5769382B0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 PLOS"/>
    <w:qFormat/>
    <w:rsid w:val="00BE533F"/>
    <w:pPr>
      <w:spacing w:line="480" w:lineRule="auto"/>
      <w:ind w:firstLine="709"/>
      <w:jc w:val="both"/>
    </w:pPr>
    <w:rPr>
      <w:rFonts w:ascii="Times New Roman" w:eastAsiaTheme="minorEastAsia" w:hAnsi="Times New Roman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3">
    <w:name w:val="Style3"/>
    <w:basedOn w:val="Normal"/>
    <w:autoRedefine/>
    <w:qFormat/>
    <w:rsid w:val="004C7CC9"/>
    <w:pPr>
      <w:keepNext/>
      <w:numPr>
        <w:numId w:val="2"/>
      </w:numPr>
      <w:tabs>
        <w:tab w:val="num" w:pos="0"/>
      </w:tabs>
      <w:suppressAutoHyphens/>
      <w:spacing w:before="240" w:after="240" w:line="276" w:lineRule="auto"/>
      <w:ind w:left="432" w:hanging="432"/>
      <w:outlineLvl w:val="0"/>
    </w:pPr>
    <w:rPr>
      <w:rFonts w:eastAsia="Microsoft YaHei" w:cs="Mangal"/>
      <w:b/>
      <w:color w:val="00000A"/>
      <w:kern w:val="1"/>
      <w:sz w:val="36"/>
      <w:szCs w:val="2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53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2</Words>
  <Characters>81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suelo Latorre Fortes Dias</dc:creator>
  <cp:lastModifiedBy>Consuelo Latorre Fortes Dias</cp:lastModifiedBy>
  <cp:revision>2</cp:revision>
  <dcterms:created xsi:type="dcterms:W3CDTF">2018-10-18T03:28:00Z</dcterms:created>
  <dcterms:modified xsi:type="dcterms:W3CDTF">2018-10-18T03:28:00Z</dcterms:modified>
</cp:coreProperties>
</file>